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6" w:type="dxa"/>
        <w:jc w:val="left"/>
        <w:tblInd w:w="-1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6"/>
        <w:gridCol w:w="3544"/>
        <w:gridCol w:w="3686"/>
      </w:tblGrid>
      <w:tr>
        <w:trPr>
          <w:trHeight w:val="300" w:hRule="atLeast"/>
        </w:trPr>
        <w:tc>
          <w:tcPr>
            <w:tcW w:w="8946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1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The list of primers for qRT-PCR</w:t>
            </w:r>
          </w:p>
        </w:tc>
      </w:tr>
      <w:tr>
        <w:trPr>
          <w:trHeight w:val="270" w:hRule="atLeast"/>
        </w:trPr>
        <w:tc>
          <w:tcPr>
            <w:tcW w:w="1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bookmarkStart w:id="0" w:name="RANGE!A2%3AC22"/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e symbol</w:t>
            </w:r>
            <w:bookmarkEnd w:id="0"/>
          </w:p>
        </w:tc>
        <w:tc>
          <w:tcPr>
            <w:tcW w:w="72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PL3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GAATGGCTCCCGCAA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GCAGAACGGCCCTT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FI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TGGCAAAAACGGAGATTTCT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TGTCTCTTCACTCTGCGGACT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WWC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CCTTACAGCCCCGAGAAA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ATCTTCCGTGTTGGTTTCCT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IST1H2BD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CCGACACCGGCATC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GTTGACGAAGGAATTCAT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MEM158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CCTGCCCGACTCCT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TTGGTCATTTTCTGCCAT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BOV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GCTGAGGCGGAGAATT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TCAGCTCACCGCAACC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TMR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GTCTTAGCACCCTCCAGATGT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GTGAGTCCTTGCTCCTAC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AHD2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GTGTGTGTGGGCATGAA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CACGGGCACGTTCTGT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DAMTS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CTCATCTGCCAAGCCAAA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CTACAACCTTGGGCTGCA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8SIA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CAGGCCCTTGTTG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TGTCTCCACTCTCAATTCCA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AF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TTCCCTTATCCCCATTC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CACCAACAAGGTTGAAAACTAA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P11L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AGGCCTGGCCAACTATG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CACGGGAGCACAC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FDP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TCATCCACCTGCCCTT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CAGTCGATGACCGTCTT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FC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CCGTCACCCCAAAAAGT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GGCCAGGGTAGGGAT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DC14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TATGATGCCAAACGCTTTAC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TCCGCAAAGAAAAGATCATG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NGPT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CATGGGTCCTGCAGCT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AGGAAGAGCGGCAGTTGT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BXO15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CGGCCCCGCTCTC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GCCTTGCGCCAAGCT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PX7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GCCGCACCTACAGTG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AGTACCGGTGACTGCAAT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GGAGCCCTACCACGACA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TCCATCTGGATGCTTTCC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CAGCCAAAGAAGAAACC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CGCCCACGGATCTG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TGGAGACTCTCAGGGTCGA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GCGTTTGGAGTGGTAGAA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ACCTAAAAATGGTTGCATT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CACATGTAAAGCAGGCCATAA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GTGGTCTCCTCTGACTTCAACA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TGGTCGTTGAGGGCAAT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4:13:00Z</dcterms:created>
  <dc:creator>丸山洋二郎</dc:creator>
  <dc:description/>
  <cp:keywords/>
  <dc:language>en-US</dc:language>
  <cp:lastModifiedBy>遺伝子情報制御</cp:lastModifiedBy>
  <cp:lastPrinted>2014-04-21T11:38:00Z</cp:lastPrinted>
  <dcterms:modified xsi:type="dcterms:W3CDTF">2014-06-04T04:13:00Z</dcterms:modified>
  <cp:revision>2</cp:revision>
  <dc:subject/>
  <dc:title/>
</cp:coreProperties>
</file>